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2A3" w:rsidRPr="00164AB6" w:rsidRDefault="007B22A3" w:rsidP="007B22A3">
      <w:pPr>
        <w:pStyle w:val="HTML-wstpniesformatowany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164AB6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Pr="00164AB6">
        <w:rPr>
          <w:rFonts w:ascii="Times New Roman" w:hAnsi="Times New Roman" w:cs="Times New Roman"/>
          <w:sz w:val="24"/>
          <w:szCs w:val="24"/>
          <w:lang w:val="en-GB"/>
        </w:rPr>
        <w:t>Amino acid sequence of the identified homologous proteins</w:t>
      </w:r>
      <w:r w:rsidRPr="00164A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atched peptides derived fro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 w:rsidRPr="00164A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n in </w:t>
      </w:r>
      <w:r w:rsidRPr="00164AB6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Bold Red</w:t>
      </w:r>
      <w:r w:rsidRPr="00164AB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:rsidR="007B22A3" w:rsidRPr="003B5B2F" w:rsidRDefault="007B22A3" w:rsidP="007B22A3"/>
    <w:tbl>
      <w:tblPr>
        <w:tblpPr w:leftFromText="141" w:rightFromText="141" w:vertAnchor="page" w:horzAnchor="margin" w:tblpY="2730"/>
        <w:tblW w:w="9747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25"/>
        <w:gridCol w:w="1468"/>
        <w:gridCol w:w="7654"/>
      </w:tblGrid>
      <w:tr w:rsidR="007B22A3" w:rsidRPr="005517B4" w:rsidTr="007B22A3"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22A3" w:rsidRPr="005517B4" w:rsidRDefault="007B22A3" w:rsidP="007B22A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22A3" w:rsidRPr="005517B4" w:rsidRDefault="007B22A3" w:rsidP="007B22A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  <w:lang w:val="en-US"/>
              </w:rPr>
              <w:t>NCBI</w:t>
            </w:r>
          </w:p>
          <w:p w:rsidR="007B22A3" w:rsidRPr="005517B4" w:rsidRDefault="007B22A3" w:rsidP="007B22A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17B4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sion no.</w:t>
            </w:r>
          </w:p>
        </w:tc>
        <w:tc>
          <w:tcPr>
            <w:tcW w:w="76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22A3" w:rsidRPr="005517B4" w:rsidRDefault="007B22A3" w:rsidP="007B22A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7B22A3" w:rsidRPr="005517B4" w:rsidTr="007B22A3">
        <w:trPr>
          <w:trHeight w:val="329"/>
        </w:trPr>
        <w:tc>
          <w:tcPr>
            <w:tcW w:w="6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B22A3" w:rsidRPr="005517B4" w:rsidRDefault="007B22A3" w:rsidP="007B22A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22A3" w:rsidRPr="000A672B" w:rsidRDefault="007B22A3" w:rsidP="007B22A3">
            <w:pPr>
              <w:jc w:val="center"/>
              <w:rPr>
                <w:sz w:val="18"/>
                <w:szCs w:val="18"/>
                <w:lang w:val="en-US"/>
              </w:rPr>
            </w:pPr>
            <w:r w:rsidRPr="000A672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gi|565378238</w:t>
            </w:r>
          </w:p>
        </w:tc>
        <w:tc>
          <w:tcPr>
            <w:tcW w:w="76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/>
            </w:tblPr>
            <w:tblGrid>
              <w:gridCol w:w="541"/>
              <w:gridCol w:w="1366"/>
              <w:gridCol w:w="1366"/>
              <w:gridCol w:w="1366"/>
              <w:gridCol w:w="1366"/>
              <w:gridCol w:w="1381"/>
            </w:tblGrid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MKNHHIIVF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FSFFLIMSLR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FVSCTDQET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VYVVYLGEH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GEKTLKEIE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DHHYSFLHS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GTTTSKED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ASLVHSYKN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INGFSAVLT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QEVDMISGM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1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GVVSVFHSD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YEIRPHTTR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SWDFVSLLE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TSLLNS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E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QNASYGKDI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1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IVGVMDSGVW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ESLSFSDE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MEPVPKSWN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ICQEGVAFNA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HCNRKLIGA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2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YYLKGYEAA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GPLNETRDF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SPR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DVDGH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THTAGTVGGR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VANASAIGG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2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FAK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GTATGGA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PNV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AIYK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CWPAPDQSLA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GNICATDD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AAFDDAIAD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3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VHVLSISL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LPK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STYYTE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NAIAIGSLHA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K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NIVVAC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AGNDGPTPST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3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ANVAPWVIT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GASTID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F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SPIMLGNGM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IVEGQTITQ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RRR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LHPLVY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4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AGDVEI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TT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SNTTGACLP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TLSRNLVR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VVLCLNSD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QASMEVKRAG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4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VAAILGNPF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EIQVIPFLN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TTVTFLDGL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b/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NTLLTYIRTE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K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HPTA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TLVPG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5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NTMIGTKTAP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MAPFSSKGP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NVVDPNILKP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DITAPGFNIL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Pogrubienie"/>
                      <w:b w:val="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AAWSEASSPL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5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NIPEDH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VK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YNIDSGTSMS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CPHVSAVIAL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K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SIHPDWSS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AAVRSALMTT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6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STINNVVGRP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IK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ATGDDAN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FEYGSGHFR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SKAADPGLI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YDATYTDYLL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6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YLCSQNIRPD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SYNCPAK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P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AASNLNYPSL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AIANM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SSK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TVTRVVTNVG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7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DNSTYVVAV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b/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R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SPPGYAVDI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Pogrubienie"/>
                      <w:color w:val="FF000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P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K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LRFSKL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EKHSFNITI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IRAQSSVDRR</w:t>
                  </w:r>
                </w:p>
              </w:tc>
            </w:tr>
            <w:tr w:rsidR="007B22A3" w:rsidRPr="007B22A3" w:rsidTr="007B22A3">
              <w:trPr>
                <w:trHeight w:val="161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7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EFSFGR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YTW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>
                    <w:rPr>
                      <w:rStyle w:val="Pogrubienie"/>
                      <w:b w:val="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SDGVHVVQSP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color w:val="FF0000"/>
                      <w:sz w:val="14"/>
                      <w:szCs w:val="16"/>
                    </w:rPr>
                  </w:pPr>
                  <w:r>
                    <w:rPr>
                      <w:rStyle w:val="Pogrubienie"/>
                      <w:b w:val="0"/>
                      <w:sz w:val="14"/>
                      <w:szCs w:val="16"/>
                    </w:rPr>
                    <w:t xml:space="preserve">   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IAVSSSA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</w:p>
              </w:tc>
            </w:tr>
          </w:tbl>
          <w:p w:rsidR="007B22A3" w:rsidRPr="000A672B" w:rsidRDefault="007B22A3" w:rsidP="007B22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22A3" w:rsidRPr="005517B4" w:rsidTr="007B22A3">
        <w:trPr>
          <w:trHeight w:val="373"/>
        </w:trPr>
        <w:tc>
          <w:tcPr>
            <w:tcW w:w="6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22A3" w:rsidRPr="005517B4" w:rsidRDefault="007B22A3" w:rsidP="007B22A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B22A3" w:rsidRPr="000A672B" w:rsidRDefault="007B22A3" w:rsidP="007B22A3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A672B">
              <w:rPr>
                <w:color w:val="000000"/>
                <w:sz w:val="20"/>
                <w:szCs w:val="20"/>
                <w:lang w:val="en-US"/>
              </w:rPr>
              <w:t>gi|565378352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/>
            </w:tblPr>
            <w:tblGrid>
              <w:gridCol w:w="541"/>
              <w:gridCol w:w="1366"/>
              <w:gridCol w:w="1366"/>
              <w:gridCol w:w="1366"/>
              <w:gridCol w:w="1366"/>
              <w:gridCol w:w="1381"/>
            </w:tblGrid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MRLGSFVSCT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ETKVYIVY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EHNGDKTLK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IEDHHCSF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HSVKGTTSKE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DVRASLVHSY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NVINGFSA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TPQEVDMI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MEGVVSVFH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DPYEIRPHT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1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TR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SWDFVSL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EGTSLLNS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b/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ELLQNASYGK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b/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DIIVGVMDS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WPESSSFND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1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EGMEPVPKSW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GICQEGVAF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SSHCNRKL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ARYYLKGYE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AAGPLNETR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2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DFRSPR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DVD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HGTHTAGTV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G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VANASA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GFAK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GTAT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GAPNV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AIY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2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VCWPVPDQ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AEGNACATD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DILAAFDDA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DGVHVLSI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GSLPK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STYY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3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TENAIAIGS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HAVK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NIVVA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CSAGNDGPTP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TVGNVAPW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ITVGASSIDR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3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FSSPIMLGN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MIVEGQTVT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b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PIRRRR</w:t>
                  </w: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LHP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color w:val="FF0000"/>
                      <w:sz w:val="14"/>
                      <w:szCs w:val="16"/>
                    </w:rPr>
                    <w:t>VYAGDVEIR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TTTNNTSGTC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4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PGTLSRNL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GKVVLCINN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RAASMEVKR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GGVAAILGN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FNEIQVTPF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4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DTTTVVFSY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LNTLLTYIR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TEKNPMATL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PGNTLIGTK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P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APVMASFTSK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5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PNIVDPN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IL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KPDITAPGFN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ILAAWSEAS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PLK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MPEDRRV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b/>
                      <w:color w:val="FF0000"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VKYNMQSGTS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5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/>
                      <w:color w:val="FF0000"/>
                      <w:sz w:val="14"/>
                      <w:szCs w:val="16"/>
                    </w:rPr>
                    <w:t>MSCP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HVSAV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LLKSIHPDW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SAAIR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SALM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TTSTINNVV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ind w:left="-44"/>
                    <w:jc w:val="both"/>
                    <w:rPr>
                      <w:sz w:val="14"/>
                      <w:szCs w:val="16"/>
                    </w:rPr>
                  </w:pPr>
                  <w:r>
                    <w:rPr>
                      <w:rStyle w:val="Pogrubienie"/>
                      <w:b w:val="0"/>
                      <w:sz w:val="14"/>
                      <w:szCs w:val="16"/>
                    </w:rPr>
                    <w:t xml:space="preserve"> </w:t>
                  </w:r>
                  <w:r w:rsidRPr="007B22A3">
                    <w:rPr>
                      <w:rStyle w:val="Pogrubienie"/>
                      <w:b w:val="0"/>
                      <w:sz w:val="14"/>
                      <w:szCs w:val="16"/>
                    </w:rPr>
                    <w:t>RPIK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NATGDD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6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ANPFEYGSGH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FRPSRAVDPG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VYDATYTDY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</w:t>
                  </w: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LYLCSQNIS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LDSSFSCPEK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65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PTASNLNYP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SLAIANMRG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IRTVTRVVTN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</w:t>
                  </w: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VGKDNSTYVL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GVRSPPGYVV</w:t>
                  </w:r>
                </w:p>
              </w:tc>
            </w:tr>
            <w:tr w:rsidR="007B22A3" w:rsidRPr="007B22A3" w:rsidTr="00890DCF">
              <w:trPr>
                <w:trHeight w:val="184"/>
                <w:tblCellSpacing w:w="15" w:type="dxa"/>
              </w:trPr>
              <w:tc>
                <w:tcPr>
                  <w:tcW w:w="49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center"/>
                    <w:rPr>
                      <w:bCs/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bCs/>
                      <w:sz w:val="14"/>
                      <w:szCs w:val="16"/>
                    </w:rPr>
                    <w:t>701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DIVPKSLHFS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KLGEKHSFNI</w:t>
                  </w:r>
                </w:p>
              </w:tc>
              <w:tc>
                <w:tcPr>
                  <w:tcW w:w="1336" w:type="dxa"/>
                  <w:shd w:val="clear" w:color="auto" w:fill="FFFFFF"/>
                  <w:tcMar>
                    <w:top w:w="15" w:type="dxa"/>
                    <w:left w:w="120" w:type="dxa"/>
                    <w:bottom w:w="15" w:type="dxa"/>
                    <w:right w:w="15" w:type="dxa"/>
                  </w:tcMar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TIIRAQSSVE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rPr>
                      <w:sz w:val="14"/>
                      <w:szCs w:val="16"/>
                    </w:rPr>
                  </w:pP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</w:t>
                  </w: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RRNEFSFGWY</w:t>
                  </w:r>
                </w:p>
              </w:tc>
              <w:tc>
                <w:tcPr>
                  <w:tcW w:w="1336" w:type="dxa"/>
                  <w:shd w:val="clear" w:color="auto" w:fill="FFFFFF"/>
                  <w:vAlign w:val="center"/>
                </w:tcPr>
                <w:p w:rsidR="007B22A3" w:rsidRPr="007B22A3" w:rsidRDefault="007B22A3" w:rsidP="007B22A3">
                  <w:pPr>
                    <w:framePr w:hSpace="141" w:wrap="around" w:vAnchor="page" w:hAnchor="margin" w:y="2730"/>
                    <w:tabs>
                      <w:tab w:val="left" w:pos="2748"/>
                    </w:tabs>
                    <w:jc w:val="both"/>
                    <w:rPr>
                      <w:sz w:val="14"/>
                      <w:szCs w:val="16"/>
                    </w:rPr>
                  </w:pPr>
                  <w:r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 xml:space="preserve">  </w:t>
                  </w:r>
                  <w:r w:rsidRPr="007B22A3">
                    <w:rPr>
                      <w:rStyle w:val="HTML-kod"/>
                      <w:rFonts w:ascii="Times New Roman" w:hAnsi="Times New Roman" w:cs="Times New Roman"/>
                      <w:sz w:val="14"/>
                      <w:szCs w:val="16"/>
                    </w:rPr>
                    <w:t>TWNDGVHVVR</w:t>
                  </w:r>
                </w:p>
              </w:tc>
            </w:tr>
          </w:tbl>
          <w:p w:rsidR="007B22A3" w:rsidRPr="000A672B" w:rsidRDefault="007B22A3" w:rsidP="007B22A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7B22A3" w:rsidRDefault="007B22A3" w:rsidP="007B22A3"/>
    <w:sectPr w:rsidR="007B22A3" w:rsidSect="00556F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/>
  <w:defaultTabStop w:val="708"/>
  <w:hyphenationZone w:val="425"/>
  <w:characterSpacingControl w:val="doNotCompress"/>
  <w:compat/>
  <w:rsids>
    <w:rsidRoot w:val="007B22A3"/>
    <w:rsid w:val="00577AEB"/>
    <w:rsid w:val="007A068D"/>
    <w:rsid w:val="007B22A3"/>
    <w:rsid w:val="00D93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Cod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22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qFormat/>
    <w:rsid w:val="007B22A3"/>
    <w:rPr>
      <w:b/>
      <w:bCs/>
    </w:rPr>
  </w:style>
  <w:style w:type="character" w:styleId="HTML-kod">
    <w:name w:val="HTML Code"/>
    <w:basedOn w:val="Domylnaczcionkaakapitu"/>
    <w:rsid w:val="007B22A3"/>
    <w:rPr>
      <w:rFonts w:ascii="Courier New" w:eastAsia="Times New Roman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rsid w:val="007B2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7B22A3"/>
    <w:rPr>
      <w:rFonts w:ascii="Courier New" w:eastAsia="Courier New" w:hAnsi="Courier New" w:cs="Courier New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B22A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B22A3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3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1</cp:revision>
  <dcterms:created xsi:type="dcterms:W3CDTF">2018-04-19T15:17:00Z</dcterms:created>
  <dcterms:modified xsi:type="dcterms:W3CDTF">2018-04-19T15:31:00Z</dcterms:modified>
</cp:coreProperties>
</file>